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Table S6: Anthropometrics and quantitative metabolic traits in the population-based Inter99 study sample in relation to the rs2283228 genotypes of </w:t>
      </w:r>
      <w:r>
        <w:rPr>
          <w:i/>
          <w:lang w:val="en-GB"/>
        </w:rPr>
        <w:t>KCNQ1</w:t>
      </w:r>
      <w:r>
        <w:rPr/>
        <w:t>.</w:t>
      </w:r>
    </w:p>
    <w:tbl>
      <w:tblPr>
        <w:tblW w:w="4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1752"/>
        <w:gridCol w:w="1495"/>
        <w:gridCol w:w="1496"/>
        <w:gridCol w:w="809"/>
      </w:tblGrid>
      <w:tr>
        <w:trPr/>
        <w:tc>
          <w:tcPr>
            <w:tcW w:w="807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s2283228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A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C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C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r>
              <w:rPr>
                <w:vertAlign w:val="subscript"/>
                <w:lang w:val="en-GB"/>
              </w:rPr>
              <w:t xml:space="preserve"> additive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ind w:right="-14" w:hanging="0"/>
              <w:rPr>
                <w:lang w:val="en-GB"/>
              </w:rPr>
            </w:pPr>
            <w:r>
              <w:rPr>
                <w:lang w:val="en-GB"/>
              </w:rPr>
              <w:t>N (m/w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,947 (2,455/2,492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06 (402/404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 (20/14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ind w:right="-14" w:hanging="0"/>
              <w:rPr>
                <w:lang w:val="en-GB"/>
              </w:rPr>
            </w:pPr>
            <w:r>
              <w:rPr>
                <w:lang w:val="en-GB"/>
              </w:rPr>
              <w:t>Age (years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±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±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±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22" w:type="dxa"/>
            <w:tcBorders>
              <w:bottom w:val="single" w:sz="4" w:space="0" w:color="000000"/>
            </w:tcBorders>
          </w:tcPr>
          <w:p>
            <w:pPr>
              <w:pStyle w:val="Normal"/>
              <w:ind w:right="-14" w:hanging="0"/>
              <w:rPr/>
            </w:pP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2±4.5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1±4.5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±4.5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/>
        <w:tc>
          <w:tcPr>
            <w:tcW w:w="807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lucose traits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</w:tcBorders>
          </w:tcPr>
          <w:p>
            <w:pPr>
              <w:pStyle w:val="Normal"/>
              <w:ind w:right="-14" w:hanging="0"/>
              <w:rPr>
                <w:lang w:val="en-GB"/>
              </w:rPr>
            </w:pPr>
            <w:r>
              <w:rPr>
                <w:lang w:val="en-GB"/>
              </w:rPr>
              <w:t>Fasting p-glucose (mmol/l)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5±0.8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5±0.7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2±0.6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77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ind w:right="-14" w:hanging="0"/>
              <w:rPr>
                <w:lang w:val="da-DK"/>
              </w:rPr>
            </w:pPr>
            <w:r>
              <w:rPr>
                <w:lang w:val="da-DK"/>
              </w:rPr>
              <w:t>p-glucose at 30 min (mmol/l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.7±1.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.7±1.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.2±1.3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49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ind w:right="-14" w:hanging="0"/>
              <w:rPr>
                <w:lang w:val="da-DK"/>
              </w:rPr>
            </w:pPr>
            <w:r>
              <w:rPr>
                <w:lang w:val="da-DK"/>
              </w:rPr>
              <w:t>p-glucose at 120 min (mmol/l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6.2±2.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6.1±2.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.5±1.8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017</w:t>
            </w:r>
          </w:p>
        </w:tc>
      </w:tr>
      <w:tr>
        <w:trPr/>
        <w:tc>
          <w:tcPr>
            <w:tcW w:w="2522" w:type="dxa"/>
            <w:tcBorders>
              <w:bottom w:val="single" w:sz="4" w:space="0" w:color="000000"/>
            </w:tcBorders>
          </w:tcPr>
          <w:p>
            <w:pPr>
              <w:pStyle w:val="Normal"/>
              <w:ind w:right="-14" w:hanging="0"/>
              <w:rPr>
                <w:lang w:val="en-GB"/>
              </w:rPr>
            </w:pPr>
            <w:r>
              <w:rPr>
                <w:lang w:val="en-GB"/>
              </w:rPr>
              <w:t>IncAUC glucose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21±136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16±134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96±117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39</w:t>
            </w:r>
          </w:p>
        </w:tc>
      </w:tr>
      <w:tr>
        <w:trPr/>
        <w:tc>
          <w:tcPr>
            <w:tcW w:w="807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sulin traits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</w:tcBorders>
          </w:tcPr>
          <w:p>
            <w:pPr>
              <w:pStyle w:val="Normal"/>
              <w:ind w:right="-14" w:hanging="0"/>
              <w:rPr>
                <w:lang w:val="en-GB"/>
              </w:rPr>
            </w:pPr>
            <w:r>
              <w:rPr>
                <w:lang w:val="en-GB"/>
              </w:rPr>
              <w:t>Fasting s-insulin (pmol/l)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±28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±26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±44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-insulin at 30 min (pmol/l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0±18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3±18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8±214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76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-insulin at 120 min (pmol/l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9±21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6±19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8±3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cAUC insulin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2,935±16,08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2,460±14,63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7,996±20,570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52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sting s-C-peptide (pmol/l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98±27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86±25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609±314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91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-peptide at 30 min (pmol/l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,997±72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012±68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246±791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071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-peptide at 120 min (pmol/l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320±1,02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 xml:space="preserve">2,256±952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185±1,115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33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IncAUC C-peptide (pmol/l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61,335±58,32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59,869±54,63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69,919±55,395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67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A-IR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0.6±8.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0.3±7.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2.1±11.8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88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linogenic index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9.1±19.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0.1±20.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8.1±22.8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069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position index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.6±2.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7±2.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8±3.6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GTT-S</w:t>
            </w:r>
            <w:r>
              <w:rPr>
                <w:vertAlign w:val="subscript"/>
                <w:lang w:val="en-GB"/>
              </w:rPr>
              <w:t>I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2±4.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4±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2±4.4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GTT-AIR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,838±1,07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,879±1,17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en-GB"/>
              </w:rPr>
              <w:t>2,381±1,042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06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Data are unadjusted mean</w:t>
      </w:r>
      <w:r>
        <w:rPr>
          <w:rFonts w:eastAsia="Symbol" w:cs="Symbol" w:ascii="Symbol" w:hAnsi="Symbol"/>
        </w:rPr>
        <w:t></w:t>
      </w:r>
      <w:r>
        <w:rPr>
          <w:lang w:val="en-GB"/>
        </w:rPr>
        <w:t>S.D data for a total of 5,787middle-aged individuals with either normal glucose tolerance (n = 4,381), impaired fasting glycemia (n = 491), impaired glucose tolerance (n = 667) or screen-detected and treatment-naïve type 2 diabetes (n = 248) stratified according to genotype. General linear regression analyses were used to calculate differences between geneotypes and p-values shown are for an additive genetic model and are adjusted for age, BMI and sex. incAUC, incremental area under the curve; HOMA-IR, homeostasis model assessment of insulin resistance; BIGTT-SI, BIGTT-insulin sensitivity; BIGTT-AIR, BIGTT acute insulin respons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8:43:00Z</dcterms:created>
  <dc:creator>Johan</dc:creator>
  <dc:description/>
  <dc:language>en-US</dc:language>
  <cp:lastModifiedBy>Johan</cp:lastModifiedBy>
  <dcterms:modified xsi:type="dcterms:W3CDTF">2009-05-14T18:43:00Z</dcterms:modified>
  <cp:revision>1</cp:revision>
  <dc:subject/>
  <dc:title>Table S6: Anthropometrics and quantitative metabolic traits in the population-based Inter99 study sample in relation to the rs</dc:title>
</cp:coreProperties>
</file>